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703D5" w14:textId="6A6F44C0" w:rsidR="003B16AE" w:rsidRDefault="006D4506" w:rsidP="002457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AD58AF" wp14:editId="14AA4B5C">
            <wp:extent cx="5274310" cy="5635625"/>
            <wp:effectExtent l="0" t="0" r="2540" b="3175"/>
            <wp:docPr id="950666280" name="图片 1" descr="图表, 条形图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666280" name="图片 1" descr="图表, 条形图, 瀑布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D3D10" w14:textId="66C62D96" w:rsidR="00245705" w:rsidRDefault="00B46673" w:rsidP="002457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S</w:t>
      </w:r>
      <w:r w:rsidR="006D450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6673">
        <w:rPr>
          <w:rFonts w:ascii="Times New Roman" w:hAnsi="Times New Roman" w:cs="Times New Roman"/>
          <w:sz w:val="24"/>
          <w:szCs w:val="24"/>
        </w:rPr>
        <w:t>Over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B466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B46673">
        <w:rPr>
          <w:rFonts w:ascii="Times New Roman" w:hAnsi="Times New Roman" w:cs="Times New Roman"/>
          <w:sz w:val="24"/>
          <w:szCs w:val="24"/>
        </w:rPr>
        <w:t>nockdown efficiency of circ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 w:rsidRPr="00B4667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adipocytes</w:t>
      </w:r>
      <w:r w:rsidRPr="00B46673">
        <w:rPr>
          <w:rFonts w:ascii="Times New Roman" w:hAnsi="Times New Roman" w:cs="Times New Roman"/>
          <w:sz w:val="24"/>
          <w:szCs w:val="24"/>
        </w:rPr>
        <w:t>.</w:t>
      </w:r>
      <w:r w:rsidRPr="00B466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B46673">
        <w:rPr>
          <w:rFonts w:ascii="Times New Roman" w:hAnsi="Times New Roman" w:cs="Times New Roman"/>
          <w:sz w:val="24"/>
          <w:szCs w:val="24"/>
        </w:rPr>
        <w:t>Relative circ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B46673">
        <w:rPr>
          <w:rFonts w:ascii="Times New Roman" w:hAnsi="Times New Roman" w:cs="Times New Roman"/>
          <w:sz w:val="24"/>
          <w:szCs w:val="24"/>
        </w:rPr>
        <w:t xml:space="preserve">nd 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 w:rsidRPr="00B46673">
        <w:rPr>
          <w:rFonts w:ascii="Times New Roman" w:hAnsi="Times New Roman" w:cs="Times New Roman"/>
          <w:sz w:val="24"/>
          <w:szCs w:val="24"/>
        </w:rPr>
        <w:t xml:space="preserve"> mRNA expression with or without circ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 w:rsidRPr="00B46673">
        <w:rPr>
          <w:rFonts w:ascii="Times New Roman" w:hAnsi="Times New Roman" w:cs="Times New Roman"/>
          <w:sz w:val="24"/>
          <w:szCs w:val="24"/>
        </w:rPr>
        <w:t xml:space="preserve"> </w:t>
      </w:r>
      <w:r w:rsidR="00D0621D">
        <w:rPr>
          <w:rFonts w:ascii="Times New Roman" w:hAnsi="Times New Roman" w:cs="Times New Roman"/>
          <w:sz w:val="24"/>
          <w:szCs w:val="24"/>
        </w:rPr>
        <w:t>o</w:t>
      </w:r>
      <w:r w:rsidR="00D0621D" w:rsidRPr="00B46673">
        <w:rPr>
          <w:rFonts w:ascii="Times New Roman" w:hAnsi="Times New Roman" w:cs="Times New Roman"/>
          <w:sz w:val="24"/>
          <w:szCs w:val="24"/>
        </w:rPr>
        <w:t>verexpre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D4506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6D4506" w:rsidRPr="006D4506">
        <w:rPr>
          <w:rFonts w:ascii="Times New Roman" w:hAnsi="Times New Roman" w:cs="Times New Roman" w:hint="eastAsia"/>
          <w:sz w:val="24"/>
          <w:szCs w:val="24"/>
        </w:rPr>
        <w:t>Concentration of FFA released in culture medium by adipocytes without/with overexpression of circ</w:t>
      </w:r>
      <w:r w:rsidR="006D4506">
        <w:rPr>
          <w:rFonts w:ascii="Times New Roman" w:hAnsi="Times New Roman" w:cs="Times New Roman" w:hint="eastAsia"/>
          <w:sz w:val="24"/>
          <w:szCs w:val="24"/>
        </w:rPr>
        <w:t>AMOTL1.</w:t>
      </w:r>
      <w:r w:rsidR="006D4506" w:rsidRPr="006D45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D4506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46673">
        <w:rPr>
          <w:rFonts w:ascii="Times New Roman" w:hAnsi="Times New Roman" w:cs="Times New Roman"/>
          <w:sz w:val="24"/>
          <w:szCs w:val="24"/>
        </w:rPr>
        <w:t>Relative circ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B46673">
        <w:rPr>
          <w:rFonts w:ascii="Times New Roman" w:hAnsi="Times New Roman" w:cs="Times New Roman"/>
          <w:sz w:val="24"/>
          <w:szCs w:val="24"/>
        </w:rPr>
        <w:t xml:space="preserve">nd 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 w:rsidRPr="00B46673">
        <w:rPr>
          <w:rFonts w:ascii="Times New Roman" w:hAnsi="Times New Roman" w:cs="Times New Roman"/>
          <w:sz w:val="24"/>
          <w:szCs w:val="24"/>
        </w:rPr>
        <w:t xml:space="preserve"> mRNA expression with or without circ</w:t>
      </w:r>
      <w:r w:rsidR="006D4506">
        <w:rPr>
          <w:rFonts w:ascii="Times New Roman" w:hAnsi="Times New Roman" w:cs="Times New Roman"/>
          <w:sz w:val="24"/>
          <w:szCs w:val="24"/>
        </w:rPr>
        <w:t>AMOTL1</w:t>
      </w:r>
      <w:r w:rsidR="00D0621D" w:rsidRPr="00D0621D">
        <w:rPr>
          <w:rFonts w:ascii="Times New Roman" w:hAnsi="Times New Roman" w:cs="Times New Roman"/>
          <w:sz w:val="24"/>
          <w:szCs w:val="24"/>
        </w:rPr>
        <w:t xml:space="preserve"> </w:t>
      </w:r>
      <w:r w:rsidR="00D0621D" w:rsidRPr="00B46673">
        <w:rPr>
          <w:rFonts w:ascii="Times New Roman" w:hAnsi="Times New Roman" w:cs="Times New Roman"/>
          <w:sz w:val="24"/>
          <w:szCs w:val="24"/>
        </w:rPr>
        <w:t>downregulat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6D4506" w:rsidRPr="006D45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4506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6D4506" w:rsidRPr="006D4506">
        <w:rPr>
          <w:rFonts w:ascii="Times New Roman" w:hAnsi="Times New Roman" w:cs="Times New Roman" w:hint="eastAsia"/>
          <w:sz w:val="24"/>
          <w:szCs w:val="24"/>
        </w:rPr>
        <w:t xml:space="preserve">Concentration of FFA released in culture medium by adipocytes without/with </w:t>
      </w:r>
      <w:r w:rsidR="006D4506">
        <w:rPr>
          <w:rFonts w:ascii="Times New Roman" w:hAnsi="Times New Roman" w:cs="Times New Roman" w:hint="eastAsia"/>
          <w:sz w:val="24"/>
          <w:szCs w:val="24"/>
        </w:rPr>
        <w:t>knockdown</w:t>
      </w:r>
      <w:r w:rsidR="006D4506" w:rsidRPr="006D4506">
        <w:rPr>
          <w:rFonts w:ascii="Times New Roman" w:hAnsi="Times New Roman" w:cs="Times New Roman" w:hint="eastAsia"/>
          <w:sz w:val="24"/>
          <w:szCs w:val="24"/>
        </w:rPr>
        <w:t xml:space="preserve"> of circ</w:t>
      </w:r>
      <w:r w:rsidR="006D4506">
        <w:rPr>
          <w:rFonts w:ascii="Times New Roman" w:hAnsi="Times New Roman" w:cs="Times New Roman" w:hint="eastAsia"/>
          <w:sz w:val="24"/>
          <w:szCs w:val="24"/>
        </w:rPr>
        <w:t>AMOTL1.</w:t>
      </w:r>
    </w:p>
    <w:p w14:paraId="7E3CDB45" w14:textId="31B8623E" w:rsidR="00DA1EC8" w:rsidRDefault="00DA1EC8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5A81F" w14:textId="33317FEF" w:rsidR="000A57D3" w:rsidRDefault="000A57D3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5DD73" w14:textId="77777777" w:rsidR="00474412" w:rsidRDefault="00474412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84887" w14:textId="6F109CB8" w:rsidR="00926604" w:rsidRDefault="00926604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CA91D2E" wp14:editId="77766915">
            <wp:extent cx="5297274" cy="1935480"/>
            <wp:effectExtent l="0" t="0" r="0" b="7620"/>
            <wp:docPr id="856286175" name="图片 2" descr="文本, 信件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286175" name="图片 2" descr="文本, 信件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2266" cy="193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85A8" w14:textId="73A52CE5" w:rsidR="00474412" w:rsidRPr="00474412" w:rsidRDefault="00474412" w:rsidP="00C81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4412">
        <w:rPr>
          <w:rFonts w:ascii="Times New Roman" w:hAnsi="Times New Roman" w:cs="Times New Roman" w:hint="eastAsia"/>
          <w:b/>
          <w:bCs/>
          <w:sz w:val="24"/>
          <w:szCs w:val="24"/>
        </w:rPr>
        <w:t>FigS2.</w:t>
      </w:r>
      <w:r>
        <w:rPr>
          <w:rFonts w:ascii="Times New Roman" w:hAnsi="Times New Roman" w:cs="Times New Roman" w:hint="eastAsia"/>
          <w:sz w:val="24"/>
          <w:szCs w:val="24"/>
        </w:rPr>
        <w:t xml:space="preserve"> qPCR and WB of </w:t>
      </w:r>
      <w:r w:rsidR="00033969" w:rsidRPr="00AA0F64">
        <w:rPr>
          <w:rFonts w:ascii="Times New Roman" w:hAnsi="Times New Roman" w:cs="Times New Roman"/>
          <w:sz w:val="24"/>
          <w:szCs w:val="24"/>
        </w:rPr>
        <w:t>adipogenic</w:t>
      </w:r>
      <w:r w:rsidRPr="00474412">
        <w:rPr>
          <w:rFonts w:ascii="Times New Roman" w:hAnsi="Times New Roman" w:cs="Times New Roman"/>
          <w:sz w:val="24"/>
          <w:szCs w:val="24"/>
        </w:rPr>
        <w:t xml:space="preserve"> markers (</w:t>
      </w:r>
      <w:proofErr w:type="spellStart"/>
      <w:r w:rsidRPr="00474412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Pr="00474412">
        <w:rPr>
          <w:rFonts w:ascii="Times New Roman" w:hAnsi="Times New Roman" w:cs="Times New Roman"/>
          <w:sz w:val="24"/>
          <w:szCs w:val="24"/>
        </w:rPr>
        <w:t xml:space="preserve">, C/EBPα) measured on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474412">
        <w:rPr>
          <w:rFonts w:ascii="Times New Roman" w:hAnsi="Times New Roman" w:cs="Times New Roman"/>
          <w:sz w:val="24"/>
          <w:szCs w:val="24"/>
        </w:rPr>
        <w:t>ay 6 of differentiation showed no significant changes, indicating circAMOTL1 does not alter adipogenic differentiation capacity.</w:t>
      </w:r>
    </w:p>
    <w:p w14:paraId="44B51E52" w14:textId="44A49A22" w:rsidR="000A57D3" w:rsidRDefault="000A57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7B1716" w14:textId="2540CAD4" w:rsidR="000A57D3" w:rsidRDefault="000A57D3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1B1DA7E" wp14:editId="540FA694">
            <wp:extent cx="3215311" cy="2796540"/>
            <wp:effectExtent l="0" t="0" r="0" b="0"/>
            <wp:docPr id="13085269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526985" name="图片 13085269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589" cy="2807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78351" w14:textId="6A1CA909" w:rsidR="000A57D3" w:rsidRDefault="000A57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9F271" w14:textId="39C61A0B" w:rsidR="000A57D3" w:rsidRPr="000A57D3" w:rsidRDefault="000A57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S</w:t>
      </w:r>
      <w:r w:rsidR="0003396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57D3">
        <w:rPr>
          <w:rFonts w:hint="eastAsia"/>
        </w:rPr>
        <w:t xml:space="preserve"> </w:t>
      </w:r>
      <w:r w:rsidRPr="000A57D3">
        <w:rPr>
          <w:rFonts w:ascii="Times New Roman" w:hAnsi="Times New Roman" w:cs="Times New Roman" w:hint="eastAsia"/>
          <w:sz w:val="24"/>
          <w:szCs w:val="24"/>
        </w:rPr>
        <w:t xml:space="preserve">qPCR </w:t>
      </w:r>
      <w:r w:rsidRPr="000A57D3">
        <w:rPr>
          <w:rFonts w:ascii="Times New Roman" w:hAnsi="Times New Roman" w:cs="Times New Roman"/>
          <w:sz w:val="24"/>
          <w:szCs w:val="24"/>
        </w:rPr>
        <w:t>analyses</w:t>
      </w:r>
      <w:r w:rsidRPr="000A57D3">
        <w:rPr>
          <w:rFonts w:ascii="Times New Roman" w:hAnsi="Times New Roman" w:cs="Times New Roman" w:hint="eastAsia"/>
          <w:sz w:val="24"/>
          <w:szCs w:val="24"/>
        </w:rPr>
        <w:t xml:space="preserve"> nuclear and cytoplasmic fractions from adipocytes. 12S rRNA serv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7D3">
        <w:rPr>
          <w:rFonts w:ascii="Times New Roman" w:hAnsi="Times New Roman" w:cs="Times New Roman" w:hint="eastAsia"/>
          <w:sz w:val="24"/>
          <w:szCs w:val="24"/>
        </w:rPr>
        <w:t>positive controls in cytoplasm; 45S rRNA served as positive controls in nuclei.</w:t>
      </w:r>
    </w:p>
    <w:p w14:paraId="1C16D014" w14:textId="77777777" w:rsidR="000A57D3" w:rsidRDefault="000A57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66555" w14:textId="77777777" w:rsidR="003B16AE" w:rsidRDefault="003B16AE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3FF0CA" w14:textId="77777777" w:rsidR="003B16AE" w:rsidRDefault="003B16AE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72A47" w14:textId="77777777" w:rsidR="003B16AE" w:rsidRDefault="003B16AE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C77D2" w14:textId="4D0D79A5" w:rsidR="00FB0419" w:rsidRDefault="00FB0419" w:rsidP="00FB04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26258B" w14:textId="61C90ED7" w:rsidR="003B16AE" w:rsidRDefault="00FB0419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94B4863" wp14:editId="62FE6258">
            <wp:extent cx="5274310" cy="2578735"/>
            <wp:effectExtent l="0" t="0" r="2540" b="0"/>
            <wp:docPr id="13179471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47145" name="图片 131794714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0B7A6" w14:textId="181906A9" w:rsidR="00833422" w:rsidRDefault="00C8127C" w:rsidP="008334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305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305F">
        <w:rPr>
          <w:rFonts w:ascii="Times New Roman" w:hAnsi="Times New Roman" w:cs="Times New Roman"/>
          <w:b/>
          <w:bCs/>
          <w:sz w:val="24"/>
          <w:szCs w:val="24"/>
        </w:rPr>
        <w:t>igS</w:t>
      </w:r>
      <w:r w:rsidR="0003396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F305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3422">
        <w:rPr>
          <w:rFonts w:ascii="Times New Roman" w:hAnsi="Times New Roman" w:cs="Times New Roman"/>
          <w:sz w:val="24"/>
          <w:szCs w:val="24"/>
        </w:rPr>
        <w:t xml:space="preserve">(A) </w:t>
      </w:r>
      <w:r w:rsidR="00833422" w:rsidRPr="006D4506">
        <w:rPr>
          <w:rFonts w:ascii="Times New Roman" w:hAnsi="Times New Roman" w:cs="Times New Roman" w:hint="eastAsia"/>
          <w:sz w:val="24"/>
          <w:szCs w:val="24"/>
        </w:rPr>
        <w:t xml:space="preserve">Concentration of FFA released in culture medium by adipocytes without/with overexpression of </w:t>
      </w:r>
      <w:r w:rsidR="00833422">
        <w:rPr>
          <w:rFonts w:ascii="Times New Roman" w:hAnsi="Times New Roman" w:cs="Times New Roman" w:hint="eastAsia"/>
          <w:sz w:val="24"/>
          <w:szCs w:val="24"/>
        </w:rPr>
        <w:t>TET2.</w:t>
      </w:r>
      <w:r w:rsidR="00833422" w:rsidRPr="006D4506">
        <w:rPr>
          <w:rFonts w:ascii="Times New Roman" w:hAnsi="Times New Roman" w:cs="Times New Roman"/>
          <w:sz w:val="24"/>
          <w:szCs w:val="24"/>
        </w:rPr>
        <w:t xml:space="preserve"> </w:t>
      </w:r>
      <w:r w:rsidR="00833422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833422" w:rsidRPr="006D4506">
        <w:rPr>
          <w:rFonts w:ascii="Times New Roman" w:hAnsi="Times New Roman" w:cs="Times New Roman" w:hint="eastAsia"/>
          <w:sz w:val="24"/>
          <w:szCs w:val="24"/>
        </w:rPr>
        <w:t xml:space="preserve">Concentration of FFA released in culture medium by adipocytes without/with </w:t>
      </w:r>
      <w:r w:rsidR="00833422">
        <w:rPr>
          <w:rFonts w:ascii="Times New Roman" w:hAnsi="Times New Roman" w:cs="Times New Roman" w:hint="eastAsia"/>
          <w:sz w:val="24"/>
          <w:szCs w:val="24"/>
        </w:rPr>
        <w:t>knockdown</w:t>
      </w:r>
      <w:r w:rsidR="00833422" w:rsidRPr="006D450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33422">
        <w:rPr>
          <w:rFonts w:ascii="Times New Roman" w:hAnsi="Times New Roman" w:cs="Times New Roman" w:hint="eastAsia"/>
          <w:sz w:val="24"/>
          <w:szCs w:val="24"/>
        </w:rPr>
        <w:t>TET2.</w:t>
      </w:r>
    </w:p>
    <w:p w14:paraId="5396D994" w14:textId="1FD246C1" w:rsidR="00C8127C" w:rsidRPr="00833422" w:rsidRDefault="00C8127C" w:rsidP="00C81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52E9C1" w14:textId="78DE4E07" w:rsidR="00387641" w:rsidRDefault="00387641" w:rsidP="00C81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3656E3" w14:textId="4A1332E4" w:rsidR="0000598B" w:rsidRDefault="000059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9429CC" w14:textId="144A2BDE" w:rsidR="003B16AE" w:rsidRDefault="00926604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818FC7" wp14:editId="374B68C0">
            <wp:extent cx="5023967" cy="2651760"/>
            <wp:effectExtent l="0" t="0" r="5715" b="0"/>
            <wp:docPr id="13300548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54829" name="图片 133005482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172" cy="2659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34151" w14:textId="49BB5169" w:rsidR="003B16AE" w:rsidRPr="0000598B" w:rsidRDefault="0000598B" w:rsidP="00C81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305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305F">
        <w:rPr>
          <w:rFonts w:ascii="Times New Roman" w:hAnsi="Times New Roman" w:cs="Times New Roman"/>
          <w:b/>
          <w:bCs/>
          <w:sz w:val="24"/>
          <w:szCs w:val="24"/>
        </w:rPr>
        <w:t>ig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F305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0598B">
        <w:rPr>
          <w:rFonts w:ascii="Times New Roman" w:hAnsi="Times New Roman" w:cs="Times New Roman" w:hint="eastAsia"/>
          <w:sz w:val="24"/>
          <w:szCs w:val="24"/>
        </w:rPr>
        <w:t>No significant circAMOTL1 overexpression was detected in any non-adipose tissue, confirming adipose-restricted expression.</w:t>
      </w:r>
    </w:p>
    <w:p w14:paraId="20E3F040" w14:textId="77777777" w:rsidR="00833422" w:rsidRDefault="00833422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785F0" w14:textId="289A4B17" w:rsidR="00833422" w:rsidRDefault="0083342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B284BA" w14:textId="77777777" w:rsidR="003B16AE" w:rsidRDefault="003B16AE" w:rsidP="00C812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18E34" w14:textId="6C7F911B" w:rsidR="00DA1EC8" w:rsidRPr="006E093E" w:rsidRDefault="00DA1EC8" w:rsidP="00DA1E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093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A48C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E093E">
        <w:rPr>
          <w:rFonts w:ascii="Times New Roman" w:hAnsi="Times New Roman" w:cs="Times New Roman"/>
          <w:b/>
          <w:bCs/>
          <w:sz w:val="24"/>
          <w:szCs w:val="24"/>
        </w:rPr>
        <w:t>. Primer Sequences used for qRT-PCR.</w:t>
      </w:r>
    </w:p>
    <w:p w14:paraId="63EEC34B" w14:textId="77777777" w:rsidR="006E093E" w:rsidRPr="006E093E" w:rsidRDefault="006E093E" w:rsidP="00DA1EC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DA1EC8" w:rsidRPr="006E093E" w14:paraId="5EA3B2E6" w14:textId="77777777" w:rsidTr="0069484D">
        <w:tc>
          <w:tcPr>
            <w:tcW w:w="2547" w:type="dxa"/>
          </w:tcPr>
          <w:p w14:paraId="34D9351C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749" w:type="dxa"/>
          </w:tcPr>
          <w:p w14:paraId="0BD7534F" w14:textId="09ACDB0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Primer</w:t>
            </w:r>
            <w:r w:rsidR="0043704C">
              <w:rPr>
                <w:rFonts w:ascii="Times New Roman" w:hAnsi="Times New Roman" w:cs="Times New Roman" w:hint="eastAsia"/>
              </w:rPr>
              <w:t xml:space="preserve"> </w:t>
            </w:r>
            <w:r w:rsidRPr="006E093E">
              <w:rPr>
                <w:rFonts w:ascii="Times New Roman" w:hAnsi="Times New Roman" w:cs="Times New Roman"/>
              </w:rPr>
              <w:t>Sequences</w:t>
            </w:r>
          </w:p>
        </w:tc>
      </w:tr>
      <w:tr w:rsidR="00DA1EC8" w:rsidRPr="006E093E" w14:paraId="4AF9A934" w14:textId="77777777" w:rsidTr="0069484D">
        <w:tc>
          <w:tcPr>
            <w:tcW w:w="2547" w:type="dxa"/>
          </w:tcPr>
          <w:p w14:paraId="5D1211D8" w14:textId="008C23AB" w:rsidR="00DA1EC8" w:rsidRPr="006E093E" w:rsidRDefault="005A48CE" w:rsidP="00694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T2</w:t>
            </w:r>
          </w:p>
        </w:tc>
        <w:tc>
          <w:tcPr>
            <w:tcW w:w="5749" w:type="dxa"/>
          </w:tcPr>
          <w:p w14:paraId="19436EAD" w14:textId="0C49EC63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5′-</w:t>
            </w:r>
            <w:r w:rsidR="0043704C" w:rsidRPr="0043704C">
              <w:rPr>
                <w:rFonts w:ascii="Times New Roman" w:hAnsi="Times New Roman" w:cs="Times New Roman"/>
              </w:rPr>
              <w:t>CAGGACCCAGAAGTCCCTTC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5405F651" w14:textId="77777777" w:rsidTr="0069484D">
        <w:tc>
          <w:tcPr>
            <w:tcW w:w="2547" w:type="dxa"/>
          </w:tcPr>
          <w:p w14:paraId="66DD1F3B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4C04177D" w14:textId="1A2FCFB3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5′-</w:t>
            </w:r>
            <w:r w:rsidR="0043704C" w:rsidRPr="0043704C">
              <w:rPr>
                <w:rFonts w:ascii="Times New Roman" w:hAnsi="Times New Roman" w:cs="Times New Roman"/>
              </w:rPr>
              <w:t>GCTGGAGATGGTGGAGTTGA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2DE24D47" w14:textId="77777777" w:rsidTr="0069484D">
        <w:tc>
          <w:tcPr>
            <w:tcW w:w="2547" w:type="dxa"/>
          </w:tcPr>
          <w:p w14:paraId="03C76E73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HSL</w:t>
            </w:r>
          </w:p>
        </w:tc>
        <w:tc>
          <w:tcPr>
            <w:tcW w:w="5749" w:type="dxa"/>
          </w:tcPr>
          <w:p w14:paraId="14E4F045" w14:textId="27F0F518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5′-</w:t>
            </w:r>
            <w:r w:rsidR="0043704C" w:rsidRPr="0043704C">
              <w:rPr>
                <w:rFonts w:ascii="Times New Roman" w:hAnsi="Times New Roman" w:cs="Times New Roman"/>
              </w:rPr>
              <w:t>TGCTGGAGAAGGACAAGGAG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766C4B01" w14:textId="77777777" w:rsidTr="0069484D">
        <w:tc>
          <w:tcPr>
            <w:tcW w:w="2547" w:type="dxa"/>
          </w:tcPr>
          <w:p w14:paraId="5DBB57D6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77258BAC" w14:textId="7CE28B4D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5′-</w:t>
            </w:r>
            <w:r w:rsidR="0043704C" w:rsidRPr="0043704C">
              <w:rPr>
                <w:rFonts w:ascii="Times New Roman" w:hAnsi="Times New Roman" w:cs="Times New Roman"/>
              </w:rPr>
              <w:t>TCCTTGGCTGTTGTCTTGC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33860A16" w14:textId="77777777" w:rsidTr="0069484D">
        <w:tc>
          <w:tcPr>
            <w:tcW w:w="2547" w:type="dxa"/>
          </w:tcPr>
          <w:p w14:paraId="33865994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ATGL</w:t>
            </w:r>
          </w:p>
        </w:tc>
        <w:tc>
          <w:tcPr>
            <w:tcW w:w="5749" w:type="dxa"/>
          </w:tcPr>
          <w:p w14:paraId="4427521D" w14:textId="60B0C44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GCTGGAGTTCCTGGAGAATG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63A37E94" w14:textId="77777777" w:rsidTr="0069484D">
        <w:tc>
          <w:tcPr>
            <w:tcW w:w="2547" w:type="dxa"/>
          </w:tcPr>
          <w:p w14:paraId="383DC8E2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3550463E" w14:textId="5341EE7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5′-</w:t>
            </w:r>
            <w:r w:rsidR="0043704C" w:rsidRPr="0043704C">
              <w:rPr>
                <w:rFonts w:ascii="Times New Roman" w:hAnsi="Times New Roman" w:cs="Times New Roman"/>
              </w:rPr>
              <w:t>AGGTCCTGGTGAGGAAGAGG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2AAC09E3" w14:textId="77777777" w:rsidTr="0069484D">
        <w:tc>
          <w:tcPr>
            <w:tcW w:w="2547" w:type="dxa"/>
          </w:tcPr>
          <w:p w14:paraId="123BED9A" w14:textId="27D877FE" w:rsidR="00DA1EC8" w:rsidRPr="006E093E" w:rsidRDefault="005A48CE" w:rsidP="00694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C1</w:t>
            </w:r>
            <w:r w:rsidR="00DA1EC8" w:rsidRPr="006E093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749" w:type="dxa"/>
          </w:tcPr>
          <w:p w14:paraId="2016EDC3" w14:textId="42AE2C0F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5′-</w:t>
            </w:r>
            <w:r w:rsidR="0043704C" w:rsidRPr="0043704C">
              <w:rPr>
                <w:rFonts w:ascii="Times New Roman" w:hAnsi="Times New Roman" w:cs="Times New Roman"/>
              </w:rPr>
              <w:t>TGAAGAGGCCCAGAAAGCTA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06A2BA8E" w14:textId="77777777" w:rsidTr="0069484D">
        <w:tc>
          <w:tcPr>
            <w:tcW w:w="2547" w:type="dxa"/>
          </w:tcPr>
          <w:p w14:paraId="25041E36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2A07C1CE" w14:textId="1A759EBB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GTCGTTCACGTCAGCTTCC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3DF82694" w14:textId="77777777" w:rsidTr="0069484D">
        <w:tc>
          <w:tcPr>
            <w:tcW w:w="2547" w:type="dxa"/>
          </w:tcPr>
          <w:p w14:paraId="2BDB8E56" w14:textId="168AEF3A" w:rsidR="00DA1EC8" w:rsidRPr="006E093E" w:rsidRDefault="005A48CE" w:rsidP="00694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CP1</w:t>
            </w:r>
          </w:p>
        </w:tc>
        <w:tc>
          <w:tcPr>
            <w:tcW w:w="5749" w:type="dxa"/>
          </w:tcPr>
          <w:p w14:paraId="20F04E4A" w14:textId="522F3E0B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CTGGCATCAGCCTTACCATC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72DFBE39" w14:textId="77777777" w:rsidTr="0069484D">
        <w:tc>
          <w:tcPr>
            <w:tcW w:w="2547" w:type="dxa"/>
          </w:tcPr>
          <w:p w14:paraId="73ECD05B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5F023608" w14:textId="2E181AAC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5′-</w:t>
            </w:r>
            <w:r w:rsidR="0043704C" w:rsidRPr="0043704C">
              <w:rPr>
                <w:rFonts w:ascii="Times New Roman" w:hAnsi="Times New Roman" w:cs="Times New Roman"/>
              </w:rPr>
              <w:t>GCCAGGATGAGGTCAAAGAA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5AE4FDCA" w14:textId="77777777" w:rsidTr="0069484D">
        <w:tc>
          <w:tcPr>
            <w:tcW w:w="2547" w:type="dxa"/>
          </w:tcPr>
          <w:p w14:paraId="0C919170" w14:textId="5E727717" w:rsidR="00DA1EC8" w:rsidRPr="006E093E" w:rsidRDefault="005A48CE" w:rsidP="00694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OTL1</w:t>
            </w:r>
          </w:p>
        </w:tc>
        <w:tc>
          <w:tcPr>
            <w:tcW w:w="5749" w:type="dxa"/>
          </w:tcPr>
          <w:p w14:paraId="47852B90" w14:textId="402D5AF4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5′-</w:t>
            </w:r>
            <w:r w:rsidR="0043704C" w:rsidRPr="0043704C">
              <w:rPr>
                <w:rFonts w:ascii="Times New Roman" w:hAnsi="Times New Roman" w:cs="Times New Roman"/>
              </w:rPr>
              <w:t>AGCTGGAGGAGGAGAAGGAC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15F5BBCC" w14:textId="77777777" w:rsidTr="0069484D">
        <w:tc>
          <w:tcPr>
            <w:tcW w:w="2547" w:type="dxa"/>
          </w:tcPr>
          <w:p w14:paraId="1DE91D5B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1317DFE9" w14:textId="38D976BC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5′-</w:t>
            </w:r>
            <w:r w:rsidR="0043704C" w:rsidRPr="0043704C">
              <w:rPr>
                <w:rFonts w:ascii="Times New Roman" w:hAnsi="Times New Roman" w:cs="Times New Roman"/>
              </w:rPr>
              <w:t>TCCTCCTTCTCCTCCTTCTC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00862165" w14:textId="77777777" w:rsidTr="0069484D">
        <w:tc>
          <w:tcPr>
            <w:tcW w:w="2547" w:type="dxa"/>
          </w:tcPr>
          <w:p w14:paraId="0F3245E6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749" w:type="dxa"/>
          </w:tcPr>
          <w:p w14:paraId="16B0324B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 5′-TTGCCCTCAACGACCACTTT-3′</w:t>
            </w:r>
          </w:p>
        </w:tc>
      </w:tr>
      <w:tr w:rsidR="00DA1EC8" w:rsidRPr="006E093E" w14:paraId="75AF36C2" w14:textId="77777777" w:rsidTr="0069484D">
        <w:tc>
          <w:tcPr>
            <w:tcW w:w="2547" w:type="dxa"/>
          </w:tcPr>
          <w:p w14:paraId="34BBD15F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245BED66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TGGTCCAGGGGTCTTACTCC-3′</w:t>
            </w:r>
          </w:p>
        </w:tc>
      </w:tr>
      <w:tr w:rsidR="00DA1EC8" w:rsidRPr="006E093E" w14:paraId="0139491F" w14:textId="77777777" w:rsidTr="0069484D">
        <w:tc>
          <w:tcPr>
            <w:tcW w:w="2547" w:type="dxa"/>
          </w:tcPr>
          <w:p w14:paraId="5DD4AAB8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bookmarkStart w:id="0" w:name="_Hlk69586233"/>
            <w:r w:rsidRPr="006E093E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5749" w:type="dxa"/>
          </w:tcPr>
          <w:p w14:paraId="42A64F34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 5′-ATTGGAACGATACAGAGAAGATT-3′</w:t>
            </w:r>
          </w:p>
        </w:tc>
      </w:tr>
      <w:tr w:rsidR="00DA1EC8" w:rsidRPr="006E093E" w14:paraId="38D5FE37" w14:textId="77777777" w:rsidTr="0069484D">
        <w:tc>
          <w:tcPr>
            <w:tcW w:w="2547" w:type="dxa"/>
          </w:tcPr>
          <w:p w14:paraId="0DB6EBD4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3D81D505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GGAACGCTTCACGAATTTG-3′</w:t>
            </w:r>
          </w:p>
        </w:tc>
      </w:tr>
      <w:bookmarkEnd w:id="0"/>
      <w:tr w:rsidR="00DA1EC8" w:rsidRPr="006E093E" w14:paraId="2A727776" w14:textId="77777777" w:rsidTr="0069484D">
        <w:tc>
          <w:tcPr>
            <w:tcW w:w="2547" w:type="dxa"/>
          </w:tcPr>
          <w:p w14:paraId="04865A9A" w14:textId="3C141DD4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miR-</w:t>
            </w:r>
            <w:r w:rsidR="005A48CE">
              <w:rPr>
                <w:rFonts w:ascii="Times New Roman" w:hAnsi="Times New Roman" w:cs="Times New Roman" w:hint="eastAsia"/>
              </w:rPr>
              <w:t>211</w:t>
            </w:r>
            <w:r w:rsidRPr="006E093E">
              <w:rPr>
                <w:rFonts w:ascii="Times New Roman" w:hAnsi="Times New Roman" w:cs="Times New Roman"/>
              </w:rPr>
              <w:t>-5p</w:t>
            </w:r>
          </w:p>
        </w:tc>
        <w:tc>
          <w:tcPr>
            <w:tcW w:w="5749" w:type="dxa"/>
          </w:tcPr>
          <w:p w14:paraId="314E7886" w14:textId="23D5D8F9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5′-</w:t>
            </w:r>
            <w:r w:rsidR="0043704C" w:rsidRPr="0043704C">
              <w:rPr>
                <w:rFonts w:ascii="Times New Roman" w:hAnsi="Times New Roman" w:cs="Times New Roman" w:hint="eastAsia"/>
              </w:rPr>
              <w:t>GTCGTATCCAGTGCAGGGTCCGAGGTATT</w:t>
            </w:r>
            <w:r w:rsidR="0043704C" w:rsidRPr="006E093E">
              <w:rPr>
                <w:rFonts w:ascii="Times New Roman" w:hAnsi="Times New Roman" w:cs="Times New Roman"/>
              </w:rPr>
              <w:t xml:space="preserve"> 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2835CB72" w14:textId="77777777" w:rsidTr="0069484D">
        <w:tc>
          <w:tcPr>
            <w:tcW w:w="2547" w:type="dxa"/>
          </w:tcPr>
          <w:p w14:paraId="045DA7FD" w14:textId="2F7AC89A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circ</w:t>
            </w:r>
            <w:r w:rsidR="005A48CE">
              <w:rPr>
                <w:rFonts w:ascii="Times New Roman" w:hAnsi="Times New Roman" w:cs="Times New Roman" w:hint="eastAsia"/>
              </w:rPr>
              <w:t>AMOTL1</w:t>
            </w:r>
            <w:r w:rsidRPr="006E09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9" w:type="dxa"/>
          </w:tcPr>
          <w:p w14:paraId="18023847" w14:textId="4FF70726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Forward: 5′-</w:t>
            </w:r>
            <w:r w:rsidR="00267B52" w:rsidRPr="00267B52">
              <w:rPr>
                <w:rFonts w:ascii="Times New Roman" w:hAnsi="Times New Roman" w:cs="Times New Roman" w:hint="eastAsia"/>
              </w:rPr>
              <w:t>GGAUGAAGUUCAAGGAC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1A1C5C31" w14:textId="77777777" w:rsidTr="0069484D">
        <w:tc>
          <w:tcPr>
            <w:tcW w:w="2547" w:type="dxa"/>
          </w:tcPr>
          <w:p w14:paraId="32CA8B1D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1F47A1F1" w14:textId="5B2A723F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</w:t>
            </w:r>
            <w:r w:rsidR="00267B52" w:rsidRPr="00267B52">
              <w:rPr>
                <w:rFonts w:ascii="Times New Roman" w:hAnsi="Times New Roman" w:cs="Times New Roman" w:hint="eastAsia"/>
              </w:rPr>
              <w:t>UUGUCCUUGAACUUCAUCC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08CC7010" w14:textId="77777777" w:rsidTr="0069484D">
        <w:tc>
          <w:tcPr>
            <w:tcW w:w="2547" w:type="dxa"/>
          </w:tcPr>
          <w:p w14:paraId="4D097BC6" w14:textId="7842E549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circ</w:t>
            </w:r>
            <w:r w:rsidR="005A48CE">
              <w:rPr>
                <w:rFonts w:ascii="Times New Roman" w:hAnsi="Times New Roman" w:cs="Times New Roman" w:hint="eastAsia"/>
              </w:rPr>
              <w:t>AMOTL1</w:t>
            </w:r>
            <w:r w:rsidRPr="006E09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9" w:type="dxa"/>
          </w:tcPr>
          <w:p w14:paraId="7FDE28B4" w14:textId="066DD2DA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Forward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267B52" w:rsidRPr="00267B52">
              <w:rPr>
                <w:rFonts w:ascii="Times New Roman" w:hAnsi="Times New Roman" w:cs="Times New Roman" w:hint="eastAsia"/>
              </w:rPr>
              <w:t>CUGCUAUGAAGACCAGU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22379E04" w14:textId="77777777" w:rsidTr="0069484D">
        <w:tc>
          <w:tcPr>
            <w:tcW w:w="2547" w:type="dxa"/>
          </w:tcPr>
          <w:p w14:paraId="25F3D43B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16219AAD" w14:textId="3E3EA141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Reverse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267B52" w:rsidRPr="00267B52">
              <w:rPr>
                <w:rFonts w:ascii="Times New Roman" w:hAnsi="Times New Roman" w:cs="Times New Roman" w:hint="eastAsia"/>
              </w:rPr>
              <w:t>UUACUGGUCUUCAUAGCAG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6C7DCEDA" w14:textId="77777777" w:rsidTr="0069484D">
        <w:tc>
          <w:tcPr>
            <w:tcW w:w="2547" w:type="dxa"/>
          </w:tcPr>
          <w:p w14:paraId="4AB5B7A6" w14:textId="08A9E1AA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circ</w:t>
            </w:r>
            <w:r w:rsidR="005A48CE">
              <w:rPr>
                <w:rFonts w:ascii="Times New Roman" w:hAnsi="Times New Roman" w:cs="Times New Roman" w:hint="eastAsia"/>
              </w:rPr>
              <w:t>AMOTL1</w:t>
            </w:r>
            <w:r w:rsidRPr="006E09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14:paraId="38533DFC" w14:textId="03BD0CF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Forward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267B52" w:rsidRPr="00267B52">
              <w:rPr>
                <w:rFonts w:ascii="Times New Roman" w:hAnsi="Times New Roman" w:cs="Times New Roman" w:hint="eastAsia"/>
              </w:rPr>
              <w:t>CCAGAAGUCCUGUUCUC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53EABA51" w14:textId="77777777" w:rsidTr="0069484D">
        <w:tc>
          <w:tcPr>
            <w:tcW w:w="2547" w:type="dxa"/>
          </w:tcPr>
          <w:p w14:paraId="31756706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7FFE2552" w14:textId="06A704C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</w:t>
            </w:r>
            <w:r w:rsidR="00267B52" w:rsidRPr="00267B52">
              <w:rPr>
                <w:rFonts w:ascii="Times New Roman" w:hAnsi="Times New Roman" w:cs="Times New Roman" w:hint="eastAsia"/>
              </w:rPr>
              <w:t>UUGAGAACAGGACUUCUGG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221154AB" w14:textId="77777777" w:rsidTr="0069484D">
        <w:tc>
          <w:tcPr>
            <w:tcW w:w="2547" w:type="dxa"/>
          </w:tcPr>
          <w:p w14:paraId="6EFA9542" w14:textId="1DBD9ECE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</w:t>
            </w:r>
            <w:r w:rsidR="005A48CE">
              <w:rPr>
                <w:rFonts w:ascii="Times New Roman" w:hAnsi="Times New Roman" w:cs="Times New Roman" w:hint="eastAsia"/>
              </w:rPr>
              <w:t>TET2</w:t>
            </w:r>
            <w:r w:rsidRPr="006E093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9" w:type="dxa"/>
          </w:tcPr>
          <w:p w14:paraId="1E3CEB08" w14:textId="506DE2E3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Forward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GGACUGAUAUGAAGACU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674E0FE0" w14:textId="77777777" w:rsidTr="0069484D">
        <w:tc>
          <w:tcPr>
            <w:tcW w:w="2547" w:type="dxa"/>
          </w:tcPr>
          <w:p w14:paraId="0DE9F7E5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63D7C283" w14:textId="22A5ED9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Reverse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UUAGUCUUCAUAUCAGUCC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40558E53" w14:textId="77777777" w:rsidTr="0069484D">
        <w:tc>
          <w:tcPr>
            <w:tcW w:w="2547" w:type="dxa"/>
          </w:tcPr>
          <w:p w14:paraId="38C400FB" w14:textId="79958B1B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</w:t>
            </w:r>
            <w:r w:rsidR="005A48CE">
              <w:rPr>
                <w:rFonts w:ascii="Times New Roman" w:hAnsi="Times New Roman" w:cs="Times New Roman" w:hint="eastAsia"/>
              </w:rPr>
              <w:t>TET2</w:t>
            </w:r>
            <w:r w:rsidRPr="006E093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9" w:type="dxa"/>
          </w:tcPr>
          <w:p w14:paraId="526679A5" w14:textId="52988C8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Forward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43704C" w:rsidRPr="0043704C">
              <w:rPr>
                <w:rFonts w:ascii="Times New Roman" w:hAnsi="Times New Roman" w:cs="Times New Roman"/>
              </w:rPr>
              <w:t>CUGUCAGUAUCAGGAUC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7B9C5682" w14:textId="77777777" w:rsidTr="0069484D">
        <w:tc>
          <w:tcPr>
            <w:tcW w:w="2547" w:type="dxa"/>
          </w:tcPr>
          <w:p w14:paraId="2D41E8C2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548B35D0" w14:textId="4152F1C0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</w:t>
            </w:r>
            <w:r w:rsidR="0043704C" w:rsidRPr="0043704C">
              <w:rPr>
                <w:rFonts w:ascii="Times New Roman" w:hAnsi="Times New Roman" w:cs="Times New Roman"/>
              </w:rPr>
              <w:t>UUGAUCCUGAUACUGACAG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773A4F13" w14:textId="77777777" w:rsidTr="0069484D">
        <w:tc>
          <w:tcPr>
            <w:tcW w:w="2547" w:type="dxa"/>
          </w:tcPr>
          <w:p w14:paraId="37AFB349" w14:textId="6871EF58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si-</w:t>
            </w:r>
            <w:r w:rsidR="005A48CE">
              <w:rPr>
                <w:rFonts w:ascii="Times New Roman" w:hAnsi="Times New Roman" w:cs="Times New Roman" w:hint="eastAsia"/>
              </w:rPr>
              <w:t>TET2</w:t>
            </w:r>
            <w:r w:rsidRPr="006E093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14:paraId="6A7DCD4F" w14:textId="26113821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 xml:space="preserve">Forward: </w:t>
            </w:r>
            <w:proofErr w:type="gramStart"/>
            <w:r w:rsidRPr="006E093E">
              <w:rPr>
                <w:rFonts w:ascii="Times New Roman" w:hAnsi="Times New Roman" w:cs="Times New Roman"/>
              </w:rPr>
              <w:t>5′-</w:t>
            </w:r>
            <w:proofErr w:type="gramEnd"/>
            <w:r w:rsidR="00267B52" w:rsidRPr="00267B52">
              <w:rPr>
                <w:rFonts w:ascii="Times New Roman" w:hAnsi="Times New Roman" w:cs="Times New Roman"/>
              </w:rPr>
              <w:t>CCAGAAGUCCUGUUCUCAA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  <w:tr w:rsidR="00DA1EC8" w:rsidRPr="006E093E" w14:paraId="43DDB0C1" w14:textId="77777777" w:rsidTr="0069484D">
        <w:tc>
          <w:tcPr>
            <w:tcW w:w="2547" w:type="dxa"/>
          </w:tcPr>
          <w:p w14:paraId="12F88404" w14:textId="77777777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</w:tcPr>
          <w:p w14:paraId="62ED4785" w14:textId="7DA31A9C" w:rsidR="00DA1EC8" w:rsidRPr="006E093E" w:rsidRDefault="00DA1EC8" w:rsidP="0069484D">
            <w:pPr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Reverse: 5′-</w:t>
            </w:r>
            <w:r w:rsidR="00267B52" w:rsidRPr="00267B52">
              <w:rPr>
                <w:rFonts w:ascii="Times New Roman" w:hAnsi="Times New Roman" w:cs="Times New Roman"/>
              </w:rPr>
              <w:t>UUGAGAACAGGACUUCUGGTT</w:t>
            </w:r>
            <w:r w:rsidRPr="006E093E">
              <w:rPr>
                <w:rFonts w:ascii="Times New Roman" w:hAnsi="Times New Roman" w:cs="Times New Roman"/>
              </w:rPr>
              <w:t>-3′</w:t>
            </w:r>
          </w:p>
        </w:tc>
      </w:tr>
    </w:tbl>
    <w:p w14:paraId="2AD2A41F" w14:textId="77777777" w:rsidR="00DA1EC8" w:rsidRPr="00A834A1" w:rsidRDefault="00DA1EC8" w:rsidP="00DA1EC8">
      <w:pPr>
        <w:rPr>
          <w:rFonts w:hint="eastAsia"/>
        </w:rPr>
      </w:pPr>
    </w:p>
    <w:p w14:paraId="68EAA21E" w14:textId="77777777" w:rsidR="00DA1EC8" w:rsidRPr="00B46673" w:rsidRDefault="00DA1EC8" w:rsidP="00C81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A1EC8" w:rsidRPr="00B46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53ADB" w14:textId="77777777" w:rsidR="00191A44" w:rsidRDefault="00191A44" w:rsidP="00B46673">
      <w:pPr>
        <w:rPr>
          <w:rFonts w:hint="eastAsia"/>
        </w:rPr>
      </w:pPr>
      <w:r>
        <w:separator/>
      </w:r>
    </w:p>
  </w:endnote>
  <w:endnote w:type="continuationSeparator" w:id="0">
    <w:p w14:paraId="236E465F" w14:textId="77777777" w:rsidR="00191A44" w:rsidRDefault="00191A44" w:rsidP="00B466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309CE" w14:textId="77777777" w:rsidR="00191A44" w:rsidRDefault="00191A44" w:rsidP="00B46673">
      <w:pPr>
        <w:rPr>
          <w:rFonts w:hint="eastAsia"/>
        </w:rPr>
      </w:pPr>
      <w:r>
        <w:separator/>
      </w:r>
    </w:p>
  </w:footnote>
  <w:footnote w:type="continuationSeparator" w:id="0">
    <w:p w14:paraId="01EE1148" w14:textId="77777777" w:rsidR="00191A44" w:rsidRDefault="00191A44" w:rsidP="00B466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705"/>
    <w:rsid w:val="0000598B"/>
    <w:rsid w:val="00033969"/>
    <w:rsid w:val="000A57D3"/>
    <w:rsid w:val="000E4008"/>
    <w:rsid w:val="00191A44"/>
    <w:rsid w:val="001D3801"/>
    <w:rsid w:val="001E3C6D"/>
    <w:rsid w:val="00220F2B"/>
    <w:rsid w:val="00245705"/>
    <w:rsid w:val="00261BE7"/>
    <w:rsid w:val="00267B52"/>
    <w:rsid w:val="00365B8B"/>
    <w:rsid w:val="00387641"/>
    <w:rsid w:val="003B16AE"/>
    <w:rsid w:val="003D02B5"/>
    <w:rsid w:val="004067B6"/>
    <w:rsid w:val="0043704C"/>
    <w:rsid w:val="00474412"/>
    <w:rsid w:val="00475E7F"/>
    <w:rsid w:val="00575CEB"/>
    <w:rsid w:val="005A48CE"/>
    <w:rsid w:val="006A7794"/>
    <w:rsid w:val="006D4506"/>
    <w:rsid w:val="006E093E"/>
    <w:rsid w:val="00731604"/>
    <w:rsid w:val="007D3DA9"/>
    <w:rsid w:val="00833422"/>
    <w:rsid w:val="008603C0"/>
    <w:rsid w:val="00926604"/>
    <w:rsid w:val="00AF305F"/>
    <w:rsid w:val="00B22AC1"/>
    <w:rsid w:val="00B46673"/>
    <w:rsid w:val="00BA32C0"/>
    <w:rsid w:val="00C11FB1"/>
    <w:rsid w:val="00C8127C"/>
    <w:rsid w:val="00D0621D"/>
    <w:rsid w:val="00D56B48"/>
    <w:rsid w:val="00D97663"/>
    <w:rsid w:val="00DA1EC8"/>
    <w:rsid w:val="00E94957"/>
    <w:rsid w:val="00F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F812E1"/>
  <w15:chartTrackingRefBased/>
  <w15:docId w15:val="{D2002459-3C33-4E14-A26C-E6ECE970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673"/>
    <w:rPr>
      <w:sz w:val="18"/>
      <w:szCs w:val="18"/>
    </w:rPr>
  </w:style>
  <w:style w:type="table" w:styleId="a7">
    <w:name w:val="Table Grid"/>
    <w:basedOn w:val="a1"/>
    <w:uiPriority w:val="39"/>
    <w:rsid w:val="00DA1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9</TotalTime>
  <Pages>6</Pages>
  <Words>373</Words>
  <Characters>2133</Characters>
  <Application>Microsoft Office Word</Application>
  <DocSecurity>0</DocSecurity>
  <Lines>38</Lines>
  <Paragraphs>8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you</dc:creator>
  <cp:keywords/>
  <dc:description/>
  <cp:lastModifiedBy>zuoyou ding</cp:lastModifiedBy>
  <cp:revision>7</cp:revision>
  <dcterms:created xsi:type="dcterms:W3CDTF">2025-05-06T03:12:00Z</dcterms:created>
  <dcterms:modified xsi:type="dcterms:W3CDTF">2025-11-22T02:48:00Z</dcterms:modified>
</cp:coreProperties>
</file>